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FC1" w:rsidRDefault="004074DE">
      <w:pPr>
        <w:rPr>
          <w:rFonts w:ascii="Times New Roman" w:hAnsi="Times New Roman" w:cs="Times New Roman"/>
          <w:b/>
          <w:sz w:val="22"/>
        </w:rPr>
      </w:pPr>
      <w:r w:rsidRPr="004074DE">
        <w:rPr>
          <w:rFonts w:ascii="Times New Roman" w:hAnsi="Times New Roman" w:cs="Times New Roman"/>
          <w:b/>
          <w:sz w:val="22"/>
        </w:rPr>
        <w:t xml:space="preserve">S1 Data Set. Fig. 1 Age-stage-specific survival rate of </w:t>
      </w:r>
      <w:r w:rsidRPr="004074DE">
        <w:rPr>
          <w:rFonts w:ascii="Times New Roman" w:hAnsi="Times New Roman" w:cs="Times New Roman"/>
          <w:b/>
          <w:i/>
          <w:sz w:val="22"/>
        </w:rPr>
        <w:t>Parapoynx crisonalis</w:t>
      </w:r>
      <w:r w:rsidRPr="004074DE">
        <w:rPr>
          <w:rFonts w:ascii="Times New Roman" w:hAnsi="Times New Roman" w:cs="Times New Roman"/>
          <w:b/>
          <w:sz w:val="22"/>
        </w:rPr>
        <w:t>.</w:t>
      </w:r>
    </w:p>
    <w:p w:rsidR="00184156" w:rsidRDefault="00184156">
      <w:pPr>
        <w:rPr>
          <w:rFonts w:ascii="宋体" w:eastAsia="宋体" w:hAnsi="宋体" w:cs="宋体"/>
          <w:b/>
          <w:color w:val="FF0000"/>
          <w:sz w:val="28"/>
          <w:szCs w:val="28"/>
        </w:rPr>
      </w:pPr>
      <w:r w:rsidRPr="00184156">
        <w:rPr>
          <w:rFonts w:ascii="Times New Roman" w:hAnsi="Times New Roman" w:cs="Times New Roman"/>
          <w:b/>
          <w:color w:val="FF0000"/>
          <w:sz w:val="28"/>
          <w:szCs w:val="28"/>
        </w:rPr>
        <w:t>21</w:t>
      </w:r>
      <w:r w:rsidRPr="00184156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768" w:type="dxa"/>
        <w:jc w:val="center"/>
        <w:tblLook w:val="04A0" w:firstRow="1" w:lastRow="0" w:firstColumn="1" w:lastColumn="0" w:noHBand="0" w:noVBand="1"/>
      </w:tblPr>
      <w:tblGrid>
        <w:gridCol w:w="2281"/>
        <w:gridCol w:w="977"/>
        <w:gridCol w:w="1262"/>
        <w:gridCol w:w="1262"/>
        <w:gridCol w:w="1262"/>
        <w:gridCol w:w="1262"/>
      </w:tblGrid>
      <w:tr w:rsidR="00184156" w:rsidRPr="00E55C8D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D0DE43E" wp14:editId="38F9DC7D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15" name="文本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95053" w:rsidRDefault="00D95053" w:rsidP="00184156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0DE43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5" o:spid="_x0000_s1026" type="#_x0000_t202" style="position:absolute;left:0;text-align:left;margin-left:61.65pt;margin-top:5.5pt;width:83.2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" filled="f" stroked="f">
                      <v:textbox>
                        <w:txbxContent>
                          <w:p w:rsidR="00D95053" w:rsidRDefault="00D95053" w:rsidP="00184156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48C8990" wp14:editId="7E86579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29E93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4.75pt;margin-top:-.25pt;width:134pt;height:4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KhfRAIAAEw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tNioX0QCAABM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2DA31FE" wp14:editId="07BC885C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4AEDC" id="直接箭头连接符 1" o:spid="_x0000_s1026" type="#_x0000_t32" style="position:absolute;left:0;text-align:left;margin-left:-6pt;margin-top:-.25pt;width:37pt;height:43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Dnf/uORQIAAEs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65"/>
            </w:tblGrid>
            <w:tr w:rsidR="00184156" w:rsidRPr="00E55C8D" w:rsidTr="00D95053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84156" w:rsidRPr="00E55C8D" w:rsidRDefault="00184156" w:rsidP="00D95053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66C7F5E8" wp14:editId="2031B6DE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8" name="文本框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D95053" w:rsidRDefault="00D95053" w:rsidP="00184156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6C7F5E8" id="文本框 8" o:spid="_x0000_s1027" type="#_x0000_t202" style="position:absolute;left:0;text-align:left;margin-left:-11.75pt;margin-top:8.95pt;width:42.7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" filled="f" stroked="f">
                            <v:textbox>
                              <w:txbxContent>
                                <w:p w:rsidR="00D95053" w:rsidRDefault="00D95053" w:rsidP="00184156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0528" behindDoc="0" locked="0" layoutInCell="1" allowOverlap="1" wp14:anchorId="2E4114ED" wp14:editId="11CC9D5F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3" name="文本框 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95053" w:rsidRDefault="00D95053" w:rsidP="00184156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2E4114ED" id="文本框 13" o:spid="_x0000_s1028" type="#_x0000_t202" style="position:absolute;left:0;text-align:left;margin-left:17.4pt;margin-top:7.3pt;width:74.25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DoezMtABAABq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D95053" w:rsidRDefault="00D95053" w:rsidP="00184156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184156" w:rsidRPr="00E55C8D" w:rsidTr="00D95053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84156" w:rsidRPr="00E55C8D" w:rsidRDefault="00184156" w:rsidP="00D95053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184156" w:rsidRPr="00E55C8D" w:rsidRDefault="00184156" w:rsidP="00D95053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E55C8D" w:rsidRDefault="00184156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31707317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31707317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1707317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8.54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7.3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3.66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3.66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184156" w:rsidRPr="00184156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156" w:rsidRPr="00184156" w:rsidRDefault="00184156" w:rsidP="001841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184156" w:rsidRDefault="00184156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D500EF" w:rsidRDefault="00D500EF">
      <w:pPr>
        <w:rPr>
          <w:rFonts w:ascii="宋体" w:eastAsia="宋体" w:hAnsi="宋体" w:cs="宋体"/>
          <w:b/>
          <w:color w:val="FF0000"/>
          <w:sz w:val="28"/>
          <w:szCs w:val="28"/>
        </w:rPr>
      </w:pPr>
      <w:r w:rsidRPr="00D500EF">
        <w:rPr>
          <w:rFonts w:ascii="Times New Roman" w:hAnsi="Times New Roman" w:cs="Times New Roman"/>
          <w:b/>
          <w:color w:val="FF0000"/>
          <w:sz w:val="28"/>
          <w:szCs w:val="28"/>
        </w:rPr>
        <w:t>24</w:t>
      </w:r>
      <w:r w:rsidRPr="00D500EF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768" w:type="dxa"/>
        <w:jc w:val="center"/>
        <w:tblLook w:val="04A0" w:firstRow="1" w:lastRow="0" w:firstColumn="1" w:lastColumn="0" w:noHBand="0" w:noVBand="1"/>
      </w:tblPr>
      <w:tblGrid>
        <w:gridCol w:w="2281"/>
        <w:gridCol w:w="977"/>
        <w:gridCol w:w="1262"/>
        <w:gridCol w:w="1262"/>
        <w:gridCol w:w="1262"/>
        <w:gridCol w:w="1262"/>
      </w:tblGrid>
      <w:tr w:rsidR="00D500EF" w:rsidRPr="00E55C8D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8659CA" wp14:editId="1F2F8A08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95053" w:rsidRDefault="00D95053" w:rsidP="00D500EF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8659CA" id="文本框 3" o:spid="_x0000_s1029" type="#_x0000_t202" style="position:absolute;left:0;text-align:left;margin-left:61.65pt;margin-top:5.5pt;width:83.25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" filled="f" stroked="f">
                      <v:textbox>
                        <w:txbxContent>
                          <w:p w:rsidR="00D95053" w:rsidRDefault="00D95053" w:rsidP="00D500EF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DCF11BF" wp14:editId="0BE8B91C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4" name="直接箭头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7076BF" id="直接箭头连接符 4" o:spid="_x0000_s1026" type="#_x0000_t32" style="position:absolute;left:0;text-align:left;margin-left:-4.75pt;margin-top:-.25pt;width:134pt;height:4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1CsRAIAAEw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699QrEQCAABM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A123039" wp14:editId="26D0FEBC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5" name="直接箭头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AA7AAC" id="直接箭头连接符 5" o:spid="_x0000_s1026" type="#_x0000_t32" style="position:absolute;left:0;text-align:left;margin-left:-6pt;margin-top:-.25pt;width:37pt;height:43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DEZ3BGRQIAAEs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65"/>
            </w:tblGrid>
            <w:tr w:rsidR="00D500EF" w:rsidRPr="00E55C8D" w:rsidTr="00D95053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500EF" w:rsidRPr="00E55C8D" w:rsidRDefault="00D500EF" w:rsidP="00D95053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3AC927DF" wp14:editId="520B6AFB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6" name="文本框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D95053" w:rsidRDefault="00D95053" w:rsidP="00D500EF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AC927DF" id="文本框 6" o:spid="_x0000_s1030" type="#_x0000_t202" style="position:absolute;left:0;text-align:left;margin-left:-11.75pt;margin-top:8.95pt;width:42.7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" filled="f" stroked="f">
                            <v:textbox>
                              <w:txbxContent>
                                <w:p w:rsidR="00D95053" w:rsidRDefault="00D95053" w:rsidP="00D500EF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6672" behindDoc="0" locked="0" layoutInCell="1" allowOverlap="1" wp14:anchorId="1B13F847" wp14:editId="68286E25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7" name="文本框 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95053" w:rsidRDefault="00D95053" w:rsidP="00D500EF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B13F847" id="文本框 7" o:spid="_x0000_s1031" type="#_x0000_t202" style="position:absolute;left:0;text-align:left;margin-left:17.4pt;margin-top:7.3pt;width:74.25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a0x0eNABAABo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D95053" w:rsidRDefault="00D95053" w:rsidP="00D500EF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D500EF" w:rsidRPr="00E55C8D" w:rsidTr="00D95053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500EF" w:rsidRPr="00E55C8D" w:rsidRDefault="00D500EF" w:rsidP="00D95053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D500EF" w:rsidRPr="00E55C8D" w:rsidRDefault="00D500EF" w:rsidP="00D95053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0EF" w:rsidRPr="00E55C8D" w:rsidRDefault="00D500EF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2978723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48936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4468085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4468085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510638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510638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829787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7659574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74468085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26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59574468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59574468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7446808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27659574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6382979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D500EF" w:rsidRDefault="00D500EF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D95053" w:rsidRDefault="00D95053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D95053" w:rsidRDefault="00D95053">
      <w:pPr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</w:p>
    <w:p w:rsidR="00D95053" w:rsidRDefault="00D95053">
      <w:pPr>
        <w:rPr>
          <w:rFonts w:ascii="宋体" w:eastAsia="宋体" w:hAnsi="宋体" w:cs="宋体"/>
          <w:b/>
          <w:color w:val="FF0000"/>
          <w:sz w:val="28"/>
          <w:szCs w:val="28"/>
        </w:rPr>
      </w:pPr>
      <w:r w:rsidRPr="00D95053">
        <w:rPr>
          <w:rFonts w:ascii="Times New Roman" w:hAnsi="Times New Roman" w:cs="Times New Roman"/>
          <w:b/>
          <w:color w:val="FF0000"/>
          <w:sz w:val="28"/>
          <w:szCs w:val="28"/>
        </w:rPr>
        <w:lastRenderedPageBreak/>
        <w:t>27</w:t>
      </w:r>
      <w:r w:rsidRPr="00D9505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768" w:type="dxa"/>
        <w:jc w:val="center"/>
        <w:tblLook w:val="04A0" w:firstRow="1" w:lastRow="0" w:firstColumn="1" w:lastColumn="0" w:noHBand="0" w:noVBand="1"/>
      </w:tblPr>
      <w:tblGrid>
        <w:gridCol w:w="2201"/>
        <w:gridCol w:w="1221"/>
        <w:gridCol w:w="1221"/>
        <w:gridCol w:w="1221"/>
        <w:gridCol w:w="1221"/>
        <w:gridCol w:w="1221"/>
      </w:tblGrid>
      <w:tr w:rsidR="00D95053" w:rsidRPr="00E55C8D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0195BE3" wp14:editId="57E6D567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195BE3" id="文本框 9" o:spid="_x0000_s1032" type="#_x0000_t202" style="position:absolute;left:0;text-align:left;margin-left:61.65pt;margin-top:5.5pt;width:83.2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" filled="f" stroked="f">
                      <v:textbox>
                        <w:txbxContent>
                          <w:p w:rsidR="00D95053" w:rsidRDefault="00D95053" w:rsidP="00D95053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D95A443" wp14:editId="00CB820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10" name="直接箭头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C10847" id="直接箭头连接符 10" o:spid="_x0000_s1026" type="#_x0000_t32" style="position:absolute;left:0;text-align:left;margin-left:-4.75pt;margin-top:-.25pt;width:134pt;height:43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ce650EQCAABO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A46DD72" wp14:editId="2BAA0EAC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1" name="直接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6909B5" id="直接箭头连接符 11" o:spid="_x0000_s1026" type="#_x0000_t32" style="position:absolute;left:0;text-align:left;margin-left:-6pt;margin-top:-.25pt;width:37pt;height:43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5"/>
            </w:tblGrid>
            <w:tr w:rsidR="00D95053" w:rsidRPr="00E55C8D" w:rsidTr="00D95053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95053" w:rsidRPr="00E55C8D" w:rsidRDefault="00D95053" w:rsidP="00D95053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36019A90" wp14:editId="76935FBD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12" name="文本框 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D95053" w:rsidRDefault="00D95053" w:rsidP="00D95053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6019A90" id="文本框 12" o:spid="_x0000_s1033" type="#_x0000_t202" style="position:absolute;left:0;text-align:left;margin-left:-11.75pt;margin-top:8.95pt;width:42.7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" filled="f" stroked="f">
                            <v:textbo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0ECCBA84" wp14:editId="5F1C204F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4" name="文本框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95053" w:rsidRDefault="00D95053" w:rsidP="00D95053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0ECCBA84" id="文本框 14" o:spid="_x0000_s1034" type="#_x0000_t202" style="position:absolute;left:0;text-align:left;margin-left:17.4pt;margin-top:7.3pt;width:74.25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TwTnpdABAABq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D95053" w:rsidRPr="00E55C8D" w:rsidTr="00D95053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95053" w:rsidRPr="00E55C8D" w:rsidRDefault="00D95053" w:rsidP="00D95053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D95053" w:rsidRPr="00E55C8D" w:rsidRDefault="00D95053" w:rsidP="00D95053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257485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167664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2455089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72455089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3892215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76047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49101796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76047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9341317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293413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8562874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4011976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6766467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40718562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4311377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6526946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79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814371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6766467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7784431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25748503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59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9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7724551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3772455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1796407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1796407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78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79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19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299401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9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299401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95053" w:rsidRPr="00D95053" w:rsidTr="00D95053">
        <w:trPr>
          <w:trHeight w:val="435"/>
          <w:jc w:val="center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7A203E" w:rsidRDefault="00D95053" w:rsidP="00D950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D95053" w:rsidRDefault="00D95053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D95053" w:rsidRDefault="00D95053">
      <w:pPr>
        <w:rPr>
          <w:rFonts w:ascii="宋体" w:eastAsia="MS Mincho" w:hAnsi="宋体" w:cs="宋体"/>
          <w:b/>
          <w:color w:val="FF0000"/>
          <w:sz w:val="28"/>
          <w:szCs w:val="28"/>
          <w:lang w:eastAsia="ja-JP"/>
        </w:rPr>
      </w:pPr>
      <w:r w:rsidRPr="00D95053">
        <w:rPr>
          <w:rFonts w:ascii="Times New Roman" w:hAnsi="Times New Roman" w:cs="Times New Roman"/>
          <w:b/>
          <w:color w:val="FF0000"/>
          <w:sz w:val="28"/>
          <w:szCs w:val="28"/>
        </w:rPr>
        <w:t>30</w:t>
      </w:r>
      <w:r w:rsidRPr="00D95053">
        <w:rPr>
          <w:rFonts w:ascii="宋体" w:eastAsia="宋体" w:hAnsi="宋体" w:cs="宋体" w:hint="eastAsia"/>
          <w:b/>
          <w:color w:val="FF0000"/>
          <w:sz w:val="28"/>
          <w:szCs w:val="28"/>
          <w:lang w:eastAsia="ja-JP"/>
        </w:rPr>
        <w:t>℃</w:t>
      </w:r>
    </w:p>
    <w:tbl>
      <w:tblPr>
        <w:tblW w:w="7768" w:type="dxa"/>
        <w:tblLook w:val="04A0" w:firstRow="1" w:lastRow="0" w:firstColumn="1" w:lastColumn="0" w:noHBand="0" w:noVBand="1"/>
      </w:tblPr>
      <w:tblGrid>
        <w:gridCol w:w="2257"/>
        <w:gridCol w:w="1249"/>
        <w:gridCol w:w="1249"/>
        <w:gridCol w:w="1249"/>
        <w:gridCol w:w="1151"/>
        <w:gridCol w:w="1151"/>
      </w:tblGrid>
      <w:tr w:rsidR="00D95053" w:rsidRPr="00E55C8D" w:rsidTr="007A203E">
        <w:trPr>
          <w:trHeight w:val="435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E52B8F0" wp14:editId="468DD72F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52B8F0" id="文本框 16" o:spid="_x0000_s1035" type="#_x0000_t202" style="position:absolute;left:0;text-align:left;margin-left:61.65pt;margin-top:5.5pt;width:83.25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" filled="f" stroked="f">
                      <v:textbox>
                        <w:txbxContent>
                          <w:p w:rsidR="00D95053" w:rsidRDefault="00D95053" w:rsidP="00D95053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A84F3A0" wp14:editId="69831AE3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17" name="直接箭头连接符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8598B" id="直接箭头连接符 17" o:spid="_x0000_s1026" type="#_x0000_t32" style="position:absolute;left:0;text-align:left;margin-left:-4.75pt;margin-top:-.25pt;width:134pt;height:43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5AB6788" wp14:editId="7BAFA9EA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8" name="直接箭头连接符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7E33D5" id="直接箭头连接符 18" o:spid="_x0000_s1026" type="#_x0000_t32" style="position:absolute;left:0;text-align:left;margin-left:-6pt;margin-top:-.25pt;width:37pt;height:43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A0YBSiRQIAAE0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41"/>
            </w:tblGrid>
            <w:tr w:rsidR="00D95053" w:rsidRPr="00E55C8D" w:rsidTr="00D95053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95053" w:rsidRPr="00E55C8D" w:rsidRDefault="00D95053" w:rsidP="00D95053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1D166A39" wp14:editId="7FF5DC0D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19" name="文本框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D95053" w:rsidRDefault="00D95053" w:rsidP="00D95053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D166A39" id="文本框 19" o:spid="_x0000_s1036" type="#_x0000_t202" style="position:absolute;left:0;text-align:left;margin-left:-11.75pt;margin-top:8.95pt;width:42.7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" filled="f" stroked="f">
                            <v:textbo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8960" behindDoc="0" locked="0" layoutInCell="1" allowOverlap="1" wp14:anchorId="1607ECA4" wp14:editId="490E0441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0" name="文本框 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95053" w:rsidRDefault="00D95053" w:rsidP="00D95053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607ECA4" id="文本框 20" o:spid="_x0000_s1037" type="#_x0000_t202" style="position:absolute;left:0;text-align:left;margin-left:17.4pt;margin-top:7.3pt;width:74.25pt;height:2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ACG7QdABAABr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D95053" w:rsidRDefault="00D95053" w:rsidP="00D95053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D95053" w:rsidRPr="00E55C8D" w:rsidTr="00D95053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95053" w:rsidRPr="00E55C8D" w:rsidRDefault="00D95053" w:rsidP="00D95053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D95053" w:rsidRPr="00E55C8D" w:rsidRDefault="00D95053" w:rsidP="00D95053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53" w:rsidRPr="00E55C8D" w:rsidRDefault="00D95053" w:rsidP="00D950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4609929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390070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7446808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55319148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67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687943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3687943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9078014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29078014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347517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80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67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9.22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80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203E" w:rsidRPr="007A203E" w:rsidTr="007A203E">
        <w:trPr>
          <w:trHeight w:val="435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3E" w:rsidRPr="007A203E" w:rsidRDefault="007A203E" w:rsidP="007A203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D95053" w:rsidRDefault="00D95053">
      <w:pPr>
        <w:rPr>
          <w:rFonts w:ascii="Times New Roman" w:eastAsia="MS Mincho" w:hAnsi="Times New Roman" w:cs="Times New Roman"/>
          <w:b/>
          <w:color w:val="FF0000"/>
          <w:sz w:val="28"/>
          <w:szCs w:val="28"/>
          <w:lang w:eastAsia="ja-JP"/>
        </w:rPr>
      </w:pPr>
    </w:p>
    <w:p w:rsidR="00AD2FCC" w:rsidRDefault="00AD2FCC">
      <w:pPr>
        <w:rPr>
          <w:rFonts w:ascii="宋体" w:eastAsia="宋体" w:hAnsi="宋体" w:cs="宋体"/>
          <w:b/>
          <w:color w:val="FF0000"/>
          <w:sz w:val="28"/>
          <w:szCs w:val="28"/>
        </w:rPr>
      </w:pPr>
      <w:r w:rsidRPr="00AD2FCC">
        <w:rPr>
          <w:rFonts w:ascii="Times New Roman" w:hAnsi="Times New Roman" w:cs="Times New Roman"/>
          <w:b/>
          <w:color w:val="FF0000"/>
          <w:sz w:val="28"/>
          <w:szCs w:val="28"/>
        </w:rPr>
        <w:t>33</w:t>
      </w:r>
      <w:r w:rsidRPr="00AD2FCC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768" w:type="dxa"/>
        <w:jc w:val="center"/>
        <w:tblLook w:val="04A0" w:firstRow="1" w:lastRow="0" w:firstColumn="1" w:lastColumn="0" w:noHBand="0" w:noVBand="1"/>
      </w:tblPr>
      <w:tblGrid>
        <w:gridCol w:w="2496"/>
        <w:gridCol w:w="1056"/>
        <w:gridCol w:w="1056"/>
        <w:gridCol w:w="1056"/>
        <w:gridCol w:w="1056"/>
        <w:gridCol w:w="1048"/>
      </w:tblGrid>
      <w:tr w:rsidR="00AD2FCC" w:rsidRPr="00E55C8D" w:rsidTr="00AD2FCC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4FDB96C" wp14:editId="14BF1E88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DB96C" id="文本框 21" o:spid="_x0000_s1038" type="#_x0000_t202" style="position:absolute;left:0;text-align:left;margin-left:61.65pt;margin-top:5.5pt;width:83.25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" filled="f" stroked="f">
                      <v:textbox>
                        <w:txbxContent>
                          <w:p w:rsidR="00AD2FCC" w:rsidRDefault="00AD2FCC" w:rsidP="00AD2FCC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3030706" wp14:editId="26312CD3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22" name="直接箭头连接符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A02832" id="直接箭头连接符 22" o:spid="_x0000_s1026" type="#_x0000_t32" style="position:absolute;left:0;text-align:left;margin-left:-4.75pt;margin-top:-.25pt;width:134pt;height:43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EsGRgIAAE4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791649C" wp14:editId="2FCD89DE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23" name="直接箭头连接符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154C47" id="直接箭头连接符 23" o:spid="_x0000_s1026" type="#_x0000_t32" style="position:absolute;left:0;text-align:left;margin-left:-6pt;margin-top:-.25pt;width:37pt;height:43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AD2FCC" w:rsidRPr="00E55C8D" w:rsidTr="001C09FC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2FCC" w:rsidRPr="00E55C8D" w:rsidRDefault="00AD2FCC" w:rsidP="001C09FC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4080" behindDoc="0" locked="0" layoutInCell="1" allowOverlap="1" wp14:anchorId="7B2ED147" wp14:editId="4E1F8382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24" name="文本框 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AD2FCC" w:rsidRDefault="00AD2FCC" w:rsidP="00AD2FCC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B2ED147" id="文本框 24" o:spid="_x0000_s1039" type="#_x0000_t202" style="position:absolute;left:0;text-align:left;margin-left:-11.75pt;margin-top:8.95pt;width:42.75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" filled="f" stroked="f">
                            <v:textbo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5104" behindDoc="0" locked="0" layoutInCell="1" allowOverlap="1" wp14:anchorId="2A04EFAA" wp14:editId="1A6B13A5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5" name="文本框 2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AD2FCC" w:rsidRDefault="00AD2FCC" w:rsidP="00AD2FCC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2A04EFAA" id="文本框 25" o:spid="_x0000_s1040" type="#_x0000_t202" style="position:absolute;left:0;text-align:left;margin-left:17.4pt;margin-top:7.3pt;width:74.25pt;height:2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" filled="f" stroked="f">
                            <v:textbo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AD2FCC" w:rsidRPr="00E55C8D" w:rsidTr="001C09FC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D2FCC" w:rsidRPr="00E55C8D" w:rsidRDefault="00AD2FCC" w:rsidP="001C09FC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AD2FCC" w:rsidRPr="00E55C8D" w:rsidRDefault="00AD2FCC" w:rsidP="001C09FC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6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46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6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2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62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87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12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62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375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AD2FCC" w:rsidRDefault="00AD2FCC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AD2FCC" w:rsidRDefault="00AD2FCC">
      <w:pPr>
        <w:rPr>
          <w:rFonts w:ascii="宋体" w:eastAsia="宋体" w:hAnsi="宋体" w:cs="宋体"/>
          <w:b/>
          <w:color w:val="FF0000"/>
          <w:sz w:val="28"/>
          <w:szCs w:val="28"/>
        </w:rPr>
      </w:pPr>
      <w:r w:rsidRPr="00AD2FCC">
        <w:rPr>
          <w:rFonts w:ascii="Times New Roman" w:hAnsi="Times New Roman" w:cs="Times New Roman"/>
          <w:b/>
          <w:color w:val="FF0000"/>
          <w:sz w:val="28"/>
          <w:szCs w:val="28"/>
        </w:rPr>
        <w:t>36</w:t>
      </w:r>
      <w:r w:rsidRPr="00AD2FCC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768" w:type="dxa"/>
        <w:jc w:val="center"/>
        <w:tblLook w:val="04A0" w:firstRow="1" w:lastRow="0" w:firstColumn="1" w:lastColumn="0" w:noHBand="0" w:noVBand="1"/>
      </w:tblPr>
      <w:tblGrid>
        <w:gridCol w:w="2496"/>
        <w:gridCol w:w="1056"/>
        <w:gridCol w:w="1056"/>
        <w:gridCol w:w="1056"/>
        <w:gridCol w:w="1056"/>
        <w:gridCol w:w="1048"/>
      </w:tblGrid>
      <w:tr w:rsidR="00AD2FCC" w:rsidRPr="00E55C8D" w:rsidTr="00AD2FCC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rPr>
                <w:rFonts w:ascii="宋体" w:hAnsi="宋体" w:cs="宋体"/>
                <w:color w:val="000000"/>
              </w:rPr>
            </w:pPr>
            <w:r w:rsidRPr="00E55C8D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31D9270" wp14:editId="60879A18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26" name="文本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sect st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1D9270" id="文本框 26" o:spid="_x0000_s1041" type="#_x0000_t202" style="position:absolute;left:0;text-align:left;margin-left:61.65pt;margin-top:5.5pt;width:83.25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" filled="f" stroked="f">
                      <v:textbox>
                        <w:txbxContent>
                          <w:p w:rsidR="00AD2FCC" w:rsidRDefault="00AD2FCC" w:rsidP="00AD2FCC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Insect st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D2F6887" wp14:editId="2EC9ECC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27" name="直接箭头连接符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B7081" id="直接箭头连接符 27" o:spid="_x0000_s1026" type="#_x0000_t32" style="position:absolute;left:0;text-align:left;margin-left:-4.75pt;margin-top:-.25pt;width:134pt;height:43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ISkRgIAAE4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"/>
                  </w:pict>
                </mc:Fallback>
              </mc:AlternateContent>
            </w:r>
            <w:r w:rsidRPr="001F0F22">
              <w:rPr>
                <w:rFonts w:ascii="宋体" w:hAnsi="宋体" w:cs="宋体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38D005C" wp14:editId="2353852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28" name="直接箭头连接符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40E9FB" id="直接箭头连接符 28" o:spid="_x0000_s1026" type="#_x0000_t32" style="position:absolute;left:0;text-align:left;margin-left:-6pt;margin-top:-.25pt;width:37pt;height:43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AD2FCC" w:rsidRPr="00E55C8D" w:rsidTr="001C09FC">
              <w:trPr>
                <w:trHeight w:val="312"/>
                <w:tblCellSpacing w:w="0" w:type="dxa"/>
              </w:trPr>
              <w:tc>
                <w:tcPr>
                  <w:tcW w:w="22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2FCC" w:rsidRPr="00E55C8D" w:rsidRDefault="00AD2FCC" w:rsidP="001C09FC">
                  <w:pPr>
                    <w:jc w:val="center"/>
                    <w:rPr>
                      <w:rFonts w:ascii="Times New Roman" w:hAnsi="Times New Roman"/>
                      <w:color w:val="000000"/>
                    </w:rPr>
                  </w:pP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0224" behindDoc="0" locked="0" layoutInCell="1" allowOverlap="1" wp14:anchorId="56278700" wp14:editId="4572EB6F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29" name="文本框 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AD2FCC" w:rsidRDefault="00AD2FCC" w:rsidP="00AD2FCC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6278700" id="文本框 29" o:spid="_x0000_s1042" type="#_x0000_t202" style="position:absolute;left:0;text-align:left;margin-left:-11.75pt;margin-top:8.95pt;width:42.7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" filled="f" stroked="f">
                            <v:textbo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E55C8D">
                    <w:rPr>
                      <w:rFonts w:ascii="宋体" w:hAnsi="宋体" w:cs="宋体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1248" behindDoc="0" locked="0" layoutInCell="1" allowOverlap="1" wp14:anchorId="64BED265" wp14:editId="079A5B11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30" name="文本框 3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AD2FCC" w:rsidRDefault="00AD2FCC" w:rsidP="00AD2FCC">
                                        <w:pPr>
                                          <w:pStyle w:val="a7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4BED265" id="文本框 30" o:spid="_x0000_s1043" type="#_x0000_t202" style="position:absolute;left:0;text-align:left;margin-left:17.4pt;margin-top:7.3pt;width:74.25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" filled="f" stroked="f">
                            <v:textbox>
                              <w:txbxContent>
                                <w:p w:rsidR="00AD2FCC" w:rsidRDefault="00AD2FCC" w:rsidP="00AD2FCC">
                                  <w:pPr>
                                    <w:pStyle w:val="a7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AD2FCC" w:rsidRPr="00E55C8D" w:rsidTr="001C09FC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D2FCC" w:rsidRPr="00E55C8D" w:rsidRDefault="00AD2FCC" w:rsidP="001C09FC">
                  <w:pPr>
                    <w:rPr>
                      <w:rFonts w:ascii="Times New Roman" w:hAnsi="Times New Roman"/>
                      <w:color w:val="000000"/>
                    </w:rPr>
                  </w:pPr>
                </w:p>
              </w:tc>
            </w:tr>
          </w:tbl>
          <w:p w:rsidR="00AD2FCC" w:rsidRPr="00E55C8D" w:rsidRDefault="00AD2FCC" w:rsidP="001C09FC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Eg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rv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Pup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E55C8D" w:rsidRDefault="00AD2FCC" w:rsidP="001C09FC">
            <w:pPr>
              <w:jc w:val="center"/>
              <w:rPr>
                <w:rFonts w:ascii="Times New Roman" w:hAnsi="Times New Roman"/>
                <w:color w:val="000000"/>
              </w:rPr>
            </w:pPr>
            <w:r w:rsidRPr="00E55C8D">
              <w:rPr>
                <w:rFonts w:ascii="Times New Roman" w:hAnsi="Times New Roman"/>
                <w:color w:val="000000"/>
              </w:rPr>
              <w:t>Male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bookmarkStart w:id="0" w:name="_GoBack"/>
        <w:bookmarkEnd w:id="0"/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AD2FCC" w:rsidRPr="00AD2FCC" w:rsidTr="00AD2FCC">
        <w:trPr>
          <w:trHeight w:val="435"/>
          <w:jc w:val="center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CC" w:rsidRPr="00AD2FCC" w:rsidRDefault="00AD2FCC" w:rsidP="00AD2F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AD2FCC" w:rsidRPr="00AD2FCC" w:rsidRDefault="00AD2FCC">
      <w:pPr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</w:p>
    <w:sectPr w:rsidR="00AD2FCC" w:rsidRPr="00AD2FCC" w:rsidSect="00184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660F" w:rsidRDefault="0043660F" w:rsidP="004074DE">
      <w:r>
        <w:separator/>
      </w:r>
    </w:p>
  </w:endnote>
  <w:endnote w:type="continuationSeparator" w:id="0">
    <w:p w:rsidR="0043660F" w:rsidRDefault="0043660F" w:rsidP="00407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660F" w:rsidRDefault="0043660F" w:rsidP="004074DE">
      <w:r>
        <w:separator/>
      </w:r>
    </w:p>
  </w:footnote>
  <w:footnote w:type="continuationSeparator" w:id="0">
    <w:p w:rsidR="0043660F" w:rsidRDefault="0043660F" w:rsidP="00407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6A9"/>
    <w:rsid w:val="00184156"/>
    <w:rsid w:val="003D5FC1"/>
    <w:rsid w:val="004074DE"/>
    <w:rsid w:val="0043660F"/>
    <w:rsid w:val="007A203E"/>
    <w:rsid w:val="00AD2FCC"/>
    <w:rsid w:val="00D500EF"/>
    <w:rsid w:val="00D95053"/>
    <w:rsid w:val="00E4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D072F"/>
  <w15:chartTrackingRefBased/>
  <w15:docId w15:val="{607D3604-A6F2-42AB-A991-41300341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07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4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4D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841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5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user0762</cp:lastModifiedBy>
  <cp:revision>18</cp:revision>
  <dcterms:created xsi:type="dcterms:W3CDTF">2017-01-13T10:44:00Z</dcterms:created>
  <dcterms:modified xsi:type="dcterms:W3CDTF">2017-01-13T11:00:00Z</dcterms:modified>
</cp:coreProperties>
</file>